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54A57" w14:textId="77777777" w:rsidR="00640A8D" w:rsidRDefault="00640A8D" w:rsidP="009A2DBB">
      <w:pPr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0772330"/>
      <w:bookmarkStart w:id="1" w:name="_Hlk145351798"/>
      <w:r w:rsidRPr="00640A8D">
        <w:rPr>
          <w:rFonts w:ascii="Times New Roman" w:hAnsi="Times New Roman" w:cs="Times New Roman"/>
          <w:b/>
          <w:sz w:val="20"/>
          <w:szCs w:val="20"/>
        </w:rPr>
        <w:t xml:space="preserve">Additional file 2 </w:t>
      </w:r>
    </w:p>
    <w:p w14:paraId="31F052E0" w14:textId="4BD8BDC7" w:rsidR="006F64A4" w:rsidRPr="000A2E77" w:rsidRDefault="00721C54" w:rsidP="009A2DBB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bookmarkEnd w:id="0"/>
      <w:r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ummary of primary antibodies used in Western Blot, Immunochemistry, immunofluorescence</w:t>
      </w:r>
      <w:r w:rsidR="00411D30"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-immunoprecipitation</w:t>
      </w:r>
      <w:r w:rsidR="00411D30"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86"/>
        <w:gridCol w:w="1038"/>
        <w:gridCol w:w="1038"/>
        <w:gridCol w:w="1028"/>
        <w:gridCol w:w="1403"/>
        <w:gridCol w:w="1552"/>
      </w:tblGrid>
      <w:tr w:rsidR="00721C54" w:rsidRPr="000A2E77" w14:paraId="16CD1EFC" w14:textId="77777777" w:rsidTr="002908A0">
        <w:tc>
          <w:tcPr>
            <w:tcW w:w="852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801E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Concentration</w:t>
            </w:r>
          </w:p>
        </w:tc>
      </w:tr>
      <w:tr w:rsidR="00721C54" w:rsidRPr="000A2E77" w14:paraId="061990E7" w14:textId="77777777" w:rsidTr="006F64A4">
        <w:tc>
          <w:tcPr>
            <w:tcW w:w="13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A61E4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A587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for WB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FE77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for IHC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0019E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for IF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EE5994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for co-IP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F787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EDC7D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721C54" w:rsidRPr="000A2E77" w14:paraId="135CBDB3" w14:textId="77777777" w:rsidTr="006F64A4"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DD8AE0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LIMA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C9A3B8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3E9BDB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191F3CD8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E6DE283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897B6B3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6071-1-lg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2F48B53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721C54" w:rsidRPr="000A2E77" w14:paraId="4E055DD4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67E630C6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4EA175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38E1E4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E2D449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9AC4B49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71D11CD6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352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7E4C3E7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15D8136E" w14:textId="77777777" w:rsidTr="006F64A4">
        <w:tc>
          <w:tcPr>
            <w:tcW w:w="1377" w:type="dxa"/>
            <w:vAlign w:val="center"/>
          </w:tcPr>
          <w:p w14:paraId="3EED7EE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086" w:type="dxa"/>
            <w:vAlign w:val="center"/>
          </w:tcPr>
          <w:p w14:paraId="382B6666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vAlign w:val="center"/>
          </w:tcPr>
          <w:p w14:paraId="74042D2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5F44D954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6F525324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444C6DE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0817</w:t>
            </w:r>
          </w:p>
        </w:tc>
        <w:tc>
          <w:tcPr>
            <w:tcW w:w="1552" w:type="dxa"/>
            <w:vAlign w:val="center"/>
          </w:tcPr>
          <w:p w14:paraId="43224C5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160B55FB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1D6E2AA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2667B571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3A8894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3A7C289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5DED5E9" w14:textId="59E984AD" w:rsidR="00721C54" w:rsidRPr="000A2E77" w:rsidRDefault="006F64A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0C14B2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7910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126DB6D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535EE7FA" w14:textId="77777777" w:rsidTr="006F64A4">
        <w:tc>
          <w:tcPr>
            <w:tcW w:w="1377" w:type="dxa"/>
            <w:vAlign w:val="center"/>
          </w:tcPr>
          <w:p w14:paraId="4BEE4C4C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D63</w:t>
            </w:r>
          </w:p>
        </w:tc>
        <w:tc>
          <w:tcPr>
            <w:tcW w:w="1086" w:type="dxa"/>
            <w:vAlign w:val="center"/>
          </w:tcPr>
          <w:p w14:paraId="0FF1D418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038" w:type="dxa"/>
            <w:vAlign w:val="center"/>
          </w:tcPr>
          <w:p w14:paraId="4B625BA8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17632C0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529DB76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0791CB9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5271</w:t>
            </w:r>
          </w:p>
        </w:tc>
        <w:tc>
          <w:tcPr>
            <w:tcW w:w="1552" w:type="dxa"/>
            <w:vAlign w:val="center"/>
          </w:tcPr>
          <w:p w14:paraId="7F3C9CF9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676BB53E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7AF654D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D9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5721689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7B724F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81271C7" w14:textId="12A4DDF8" w:rsidR="00721C54" w:rsidRPr="000A2E77" w:rsidRDefault="004067F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: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6A3826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9CFBD6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9027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01A30E64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1A0E9F9E" w14:textId="77777777" w:rsidTr="006F64A4">
        <w:tc>
          <w:tcPr>
            <w:tcW w:w="1377" w:type="dxa"/>
            <w:vAlign w:val="center"/>
          </w:tcPr>
          <w:p w14:paraId="2A14FE1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alnexin</w:t>
            </w:r>
          </w:p>
        </w:tc>
        <w:tc>
          <w:tcPr>
            <w:tcW w:w="1086" w:type="dxa"/>
            <w:vAlign w:val="center"/>
          </w:tcPr>
          <w:p w14:paraId="0264933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038" w:type="dxa"/>
            <w:vAlign w:val="center"/>
          </w:tcPr>
          <w:p w14:paraId="67719806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0BE20A9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79BDA06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7AC006F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0427-2-AP</w:t>
            </w:r>
          </w:p>
        </w:tc>
        <w:tc>
          <w:tcPr>
            <w:tcW w:w="1552" w:type="dxa"/>
            <w:vAlign w:val="center"/>
          </w:tcPr>
          <w:p w14:paraId="33D8AA6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721C54" w:rsidRPr="000A2E77" w14:paraId="00D2E0A3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3E0E349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TSG101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2041D3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2E1555E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994CC3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C6A53DC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61FF38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5789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12CDEB91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06437F16" w14:textId="77777777" w:rsidTr="006F64A4">
        <w:tc>
          <w:tcPr>
            <w:tcW w:w="1377" w:type="dxa"/>
            <w:vAlign w:val="center"/>
          </w:tcPr>
          <w:p w14:paraId="3500813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1086" w:type="dxa"/>
            <w:vAlign w:val="center"/>
          </w:tcPr>
          <w:p w14:paraId="6F69F711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vAlign w:val="center"/>
          </w:tcPr>
          <w:p w14:paraId="4F383595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3A6C74A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6DC467E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</w:t>
            </w:r>
          </w:p>
        </w:tc>
        <w:tc>
          <w:tcPr>
            <w:tcW w:w="1403" w:type="dxa"/>
            <w:vAlign w:val="center"/>
          </w:tcPr>
          <w:p w14:paraId="22D43549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7131</w:t>
            </w:r>
          </w:p>
        </w:tc>
        <w:tc>
          <w:tcPr>
            <w:tcW w:w="1552" w:type="dxa"/>
            <w:vAlign w:val="center"/>
          </w:tcPr>
          <w:p w14:paraId="420CF5EE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1BA6D060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666F1760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Parkin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EE0BA68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E5BFD47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A1049EF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DF1380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5A004FF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0968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5907CF41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67D62AAD" w14:textId="77777777" w:rsidTr="006F64A4">
        <w:tc>
          <w:tcPr>
            <w:tcW w:w="1377" w:type="dxa"/>
            <w:vAlign w:val="center"/>
          </w:tcPr>
          <w:p w14:paraId="6994AB98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086" w:type="dxa"/>
            <w:vAlign w:val="center"/>
          </w:tcPr>
          <w:p w14:paraId="0787D351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038" w:type="dxa"/>
            <w:vAlign w:val="center"/>
          </w:tcPr>
          <w:p w14:paraId="00C28FE3" w14:textId="023041C6" w:rsidR="00721C54" w:rsidRPr="000A2E77" w:rsidRDefault="002216E8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4316B98D" w14:textId="37E2378B" w:rsidR="00721C54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59D93801" w14:textId="7C79A908" w:rsidR="00721C54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7D46653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C006</w:t>
            </w:r>
          </w:p>
        </w:tc>
        <w:tc>
          <w:tcPr>
            <w:tcW w:w="1552" w:type="dxa"/>
            <w:vAlign w:val="center"/>
          </w:tcPr>
          <w:p w14:paraId="10A6BE10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A100C" w:rsidRPr="000A2E77" w14:paraId="0D47CE48" w14:textId="77777777" w:rsidTr="00476F3C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4B7C4615" w14:textId="5BD0637A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 w:hint="eastAsia"/>
                <w:sz w:val="20"/>
                <w:szCs w:val="20"/>
                <w:shd w:val="pct15" w:color="auto" w:fill="FFFFFF"/>
              </w:rPr>
              <w:t>T</w:t>
            </w:r>
            <w:r w:rsidRPr="000A2E77"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  <w:t>OM20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99977CE" w14:textId="3239958C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  <w:shd w:val="pct15" w:color="auto" w:fill="FFFFFF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F96146C" w14:textId="16E1BF91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  <w:shd w:val="pct15" w:color="auto" w:fill="FFFFFF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B9A2D02" w14:textId="1B74AF4A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  <w:shd w:val="pct15" w:color="auto" w:fill="FFFFFF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  <w:t>: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34BD5AED" w14:textId="5981F6F0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  <w:shd w:val="pct15" w:color="auto" w:fill="FFFFFF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5F560E96" w14:textId="1209C42E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pct15" w:color="auto" w:fill="FFFFFF"/>
              </w:rPr>
            </w:pPr>
            <w:r w:rsidRPr="000A2E77"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  <w:t>11802-1-AP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037A7E31" w14:textId="75074045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proofErr w:type="spellStart"/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</w:rPr>
              <w:t>Proteintech</w:t>
            </w:r>
            <w:proofErr w:type="spellEnd"/>
          </w:p>
        </w:tc>
      </w:tr>
      <w:tr w:rsidR="00CA100C" w:rsidRPr="000A2E77" w14:paraId="4EB9DD1A" w14:textId="77777777" w:rsidTr="006F64A4">
        <w:tc>
          <w:tcPr>
            <w:tcW w:w="1377" w:type="dxa"/>
            <w:vAlign w:val="center"/>
          </w:tcPr>
          <w:p w14:paraId="735372EB" w14:textId="6AEAE793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C3B</w:t>
            </w:r>
          </w:p>
        </w:tc>
        <w:tc>
          <w:tcPr>
            <w:tcW w:w="1086" w:type="dxa"/>
            <w:vAlign w:val="center"/>
          </w:tcPr>
          <w:p w14:paraId="636C8E04" w14:textId="662AE6B6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569117FA" w14:textId="6D7EE348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1751BA93" w14:textId="70D711A7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:100</w:t>
            </w:r>
          </w:p>
        </w:tc>
        <w:tc>
          <w:tcPr>
            <w:tcW w:w="1028" w:type="dxa"/>
            <w:vAlign w:val="center"/>
          </w:tcPr>
          <w:p w14:paraId="356F4A55" w14:textId="69EB35B1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098369D0" w14:textId="409CC6C3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A17424</w:t>
            </w:r>
          </w:p>
        </w:tc>
        <w:tc>
          <w:tcPr>
            <w:tcW w:w="1552" w:type="dxa"/>
            <w:vAlign w:val="center"/>
          </w:tcPr>
          <w:p w14:paraId="117EF641" w14:textId="2980040A" w:rsidR="00CA100C" w:rsidRPr="000A2E77" w:rsidRDefault="00CA100C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21C54" w:rsidRPr="000A2E77" w14:paraId="108A2705" w14:textId="77777777" w:rsidTr="00FA6AB1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1E3017E6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6119F5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D1B46DD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A7A8032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894FE4B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16EC4E1A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C002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027D0089" w14:textId="77777777" w:rsidR="00721C54" w:rsidRPr="000A2E77" w:rsidRDefault="00721C54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7E139D" w:rsidRPr="00FA6AB1" w14:paraId="7FA0EF9E" w14:textId="77777777" w:rsidTr="00FA6AB1">
        <w:tc>
          <w:tcPr>
            <w:tcW w:w="1377" w:type="dxa"/>
            <w:shd w:val="clear" w:color="auto" w:fill="auto"/>
            <w:vAlign w:val="center"/>
          </w:tcPr>
          <w:p w14:paraId="0FAB4256" w14:textId="16D51441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 w:hint="eastAsia"/>
                <w:sz w:val="20"/>
                <w:szCs w:val="20"/>
              </w:rPr>
              <w:t>F4/8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81C9357" w14:textId="0F819A28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B4D4FFD" w14:textId="7A03A6ED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0027F85" w14:textId="56AA177E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FA6AB1">
              <w:rPr>
                <w:rFonts w:ascii="Times New Roman" w:hAnsi="Times New Roman" w:cs="Times New Roman"/>
                <w:bCs/>
                <w:sz w:val="20"/>
                <w:szCs w:val="20"/>
              </w:rPr>
              <w:t>:10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AE2C64B" w14:textId="56541B7B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DDEED6" w14:textId="58E7D3A9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/>
                <w:bCs/>
                <w:sz w:val="20"/>
                <w:szCs w:val="20"/>
              </w:rPr>
              <w:t>29414-1-AP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5203513" w14:textId="085066BA" w:rsidR="007E139D" w:rsidRPr="00FA6AB1" w:rsidRDefault="007E139D" w:rsidP="00411D3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AB1">
              <w:rPr>
                <w:rFonts w:ascii="Times New Roman" w:eastAsia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CF6877" w:rsidRPr="000A2E77" w14:paraId="11EFFF7C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59B8C8DE" w14:textId="60B4231A" w:rsidR="00CF68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F6877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20FEE01D" w14:textId="66703674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CE88EDA" w14:textId="79E5DE79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0BD24A0" w14:textId="0294BC1A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: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332E976" w14:textId="1F00D38A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3333DD1" w14:textId="7F067D51" w:rsidR="00CF6877" w:rsidRPr="000A2E77" w:rsidRDefault="00FA6AB1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FA6AB1">
              <w:rPr>
                <w:rFonts w:ascii="Times New Roman" w:hAnsi="Times New Roman" w:cs="Times New Roman"/>
                <w:bCs/>
                <w:sz w:val="20"/>
                <w:szCs w:val="20"/>
              </w:rPr>
              <w:t>16475-1-AP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4FD74E9F" w14:textId="4C95D967" w:rsidR="00CF6877" w:rsidRPr="000A2E77" w:rsidRDefault="00FA6AB1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</w:rPr>
              <w:t>Proteintech</w:t>
            </w:r>
            <w:proofErr w:type="spellEnd"/>
          </w:p>
        </w:tc>
      </w:tr>
      <w:tr w:rsidR="00CF6877" w:rsidRPr="000A2E77" w14:paraId="02F4EA2C" w14:textId="77777777" w:rsidTr="006F64A4">
        <w:tc>
          <w:tcPr>
            <w:tcW w:w="1377" w:type="dxa"/>
            <w:vAlign w:val="center"/>
          </w:tcPr>
          <w:p w14:paraId="1F07947B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>HRP Goat Anti-Rabbit IgG (H+L)</w:t>
            </w:r>
          </w:p>
        </w:tc>
        <w:tc>
          <w:tcPr>
            <w:tcW w:w="1086" w:type="dxa"/>
            <w:vAlign w:val="center"/>
          </w:tcPr>
          <w:p w14:paraId="00D7FCDE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038" w:type="dxa"/>
            <w:vAlign w:val="center"/>
          </w:tcPr>
          <w:p w14:paraId="790C7D61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6F32DCEF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0D52BB62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39EB4A2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S014</w:t>
            </w:r>
          </w:p>
        </w:tc>
        <w:tc>
          <w:tcPr>
            <w:tcW w:w="1552" w:type="dxa"/>
            <w:vAlign w:val="center"/>
          </w:tcPr>
          <w:p w14:paraId="1287E8A6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F6877" w:rsidRPr="000A2E77" w14:paraId="43AD147A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08C84080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>HRP Goat Anti-Mouse IgG (H+L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55F2FEB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FBE046F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7BCD824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2BCAA68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6AE21CA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S003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7F7196A4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F6877" w:rsidRPr="000A2E77" w14:paraId="524A693C" w14:textId="77777777" w:rsidTr="006F64A4">
        <w:tc>
          <w:tcPr>
            <w:tcW w:w="1377" w:type="dxa"/>
            <w:shd w:val="clear" w:color="auto" w:fill="auto"/>
            <w:vAlign w:val="center"/>
          </w:tcPr>
          <w:p w14:paraId="7FB18F7D" w14:textId="11773AF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>Mouse Anti-Rabbit IgG LC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9DAB9B3" w14:textId="435BDB99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712FBA4" w14:textId="3604462A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E4CA6D4" w14:textId="5D047AF8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DA91492" w14:textId="209AA18E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:200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86DAC4" w14:textId="4CAD62D5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A2502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2834DC0" w14:textId="346ED198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IPKine</w:t>
            </w:r>
            <w:proofErr w:type="spellEnd"/>
          </w:p>
        </w:tc>
      </w:tr>
      <w:tr w:rsidR="00CF6877" w:rsidRPr="000A2E77" w14:paraId="6FDD57C0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7B4FAF37" w14:textId="7B95AA36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>Goat Anti-Rabbit IgG HCS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B01C8F1" w14:textId="7DCDC1CB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E86980C" w14:textId="471B4FB6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C83DDAD" w14:textId="0FEE6166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9DBFD1C" w14:textId="63F183D8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:2000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5789C4AE" w14:textId="21C6967D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A25222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5B4B392D" w14:textId="1A6B8DC3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IPKine</w:t>
            </w:r>
            <w:proofErr w:type="spellEnd"/>
          </w:p>
        </w:tc>
      </w:tr>
      <w:tr w:rsidR="00CF6877" w:rsidRPr="000A2E77" w14:paraId="2A2C8839" w14:textId="77777777" w:rsidTr="006F64A4">
        <w:tc>
          <w:tcPr>
            <w:tcW w:w="1377" w:type="dxa"/>
            <w:vAlign w:val="center"/>
          </w:tcPr>
          <w:p w14:paraId="61F772BF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2E77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A2E77">
              <w:rPr>
                <w:rFonts w:ascii="Times New Roman" w:hAnsi="Times New Roman"/>
                <w:sz w:val="20"/>
                <w:szCs w:val="20"/>
              </w:rPr>
              <w:t>y3-Goat Anti-Mouse IgG (H+L)</w:t>
            </w:r>
          </w:p>
        </w:tc>
        <w:tc>
          <w:tcPr>
            <w:tcW w:w="1086" w:type="dxa"/>
            <w:vAlign w:val="center"/>
          </w:tcPr>
          <w:p w14:paraId="6CF9EED6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vAlign w:val="center"/>
          </w:tcPr>
          <w:p w14:paraId="4B4C85B2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1038" w:type="dxa"/>
            <w:vAlign w:val="center"/>
          </w:tcPr>
          <w:p w14:paraId="51B1E48A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30996B09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08ABF72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S008</w:t>
            </w:r>
          </w:p>
        </w:tc>
        <w:tc>
          <w:tcPr>
            <w:tcW w:w="1552" w:type="dxa"/>
            <w:vAlign w:val="center"/>
          </w:tcPr>
          <w:p w14:paraId="4834BC67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F6877" w:rsidRPr="000A2E77" w14:paraId="64D22242" w14:textId="77777777" w:rsidTr="006F64A4"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0972AD28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2E77">
              <w:rPr>
                <w:rFonts w:ascii="Times New Roman" w:hAnsi="Times New Roman"/>
                <w:sz w:val="20"/>
                <w:szCs w:val="20"/>
              </w:rPr>
              <w:t>FITC-Goat Anti-Rabbit IgG (H+L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F697EB9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D2F329B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6B5555F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599216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7EA2A0D0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AS011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4000413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F6877" w:rsidRPr="000A2E77" w14:paraId="135FDA17" w14:textId="77777777" w:rsidTr="006F64A4">
        <w:tc>
          <w:tcPr>
            <w:tcW w:w="1377" w:type="dxa"/>
            <w:vAlign w:val="center"/>
          </w:tcPr>
          <w:p w14:paraId="6C792AEB" w14:textId="6346F4B2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 xml:space="preserve">Cy3 Goat </w:t>
            </w: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Anti-Rabbit IgG (H+L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vAlign w:val="center"/>
          </w:tcPr>
          <w:p w14:paraId="7F707D9E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/</w:t>
            </w:r>
          </w:p>
        </w:tc>
        <w:tc>
          <w:tcPr>
            <w:tcW w:w="1038" w:type="dxa"/>
            <w:vAlign w:val="center"/>
          </w:tcPr>
          <w:p w14:paraId="1990072B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1038" w:type="dxa"/>
            <w:vAlign w:val="center"/>
          </w:tcPr>
          <w:p w14:paraId="456FBE55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vAlign w:val="center"/>
          </w:tcPr>
          <w:p w14:paraId="6AE5A82E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vAlign w:val="center"/>
          </w:tcPr>
          <w:p w14:paraId="0771DCBC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S007</w:t>
            </w:r>
          </w:p>
        </w:tc>
        <w:tc>
          <w:tcPr>
            <w:tcW w:w="1552" w:type="dxa"/>
            <w:vAlign w:val="center"/>
          </w:tcPr>
          <w:p w14:paraId="362DBAB1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  <w:tr w:rsidR="00CF6877" w:rsidRPr="000A2E77" w14:paraId="72E5F31C" w14:textId="77777777" w:rsidTr="006F64A4">
        <w:tc>
          <w:tcPr>
            <w:tcW w:w="13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E6A43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2E77">
              <w:rPr>
                <w:rFonts w:ascii="Times New Roman" w:eastAsia="Times New Roman" w:hAnsi="Times New Roman"/>
                <w:sz w:val="20"/>
                <w:szCs w:val="20"/>
              </w:rPr>
              <w:t>FITC Goat Anti-Mouse IgG (H+L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F783C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48537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76CB7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28B3D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E46639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E7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0A2E77">
              <w:rPr>
                <w:rFonts w:ascii="Times New Roman" w:hAnsi="Times New Roman" w:cs="Times New Roman"/>
                <w:bCs/>
                <w:sz w:val="20"/>
                <w:szCs w:val="20"/>
              </w:rPr>
              <w:t>S00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261FD" w14:textId="77777777" w:rsidR="00CF6877" w:rsidRPr="000A2E77" w:rsidRDefault="00CF6877" w:rsidP="00CF68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2E7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</w:tr>
    </w:tbl>
    <w:p w14:paraId="7AAC6EF5" w14:textId="27047906" w:rsidR="00721C54" w:rsidRPr="000A2E77" w:rsidRDefault="006F64A4" w:rsidP="006F64A4">
      <w:p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A2E77">
        <w:rPr>
          <w:rFonts w:ascii="Times New Roman" w:hAnsi="Times New Roman" w:cs="Times New Roman"/>
          <w:bCs/>
          <w:sz w:val="20"/>
          <w:szCs w:val="20"/>
        </w:rPr>
        <w:t xml:space="preserve">Abbreviation: Co-IP, immunoprecipitation; WB, western blot; IHC, immunohistochemistry; IF, immunofluorescence. </w:t>
      </w:r>
    </w:p>
    <w:p w14:paraId="564ED0B7" w14:textId="715097DE" w:rsidR="00FD162A" w:rsidRPr="000A2E77" w:rsidRDefault="006E5A94" w:rsidP="001F3D2A">
      <w:pPr>
        <w:autoSpaceDE w:val="0"/>
        <w:autoSpaceDN w:val="0"/>
        <w:adjustRightInd w:val="0"/>
        <w:spacing w:line="480" w:lineRule="auto"/>
        <w:ind w:rightChars="107" w:right="225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bookmarkStart w:id="2" w:name="_Hlk150773237"/>
      <w:bookmarkEnd w:id="1"/>
      <w:r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</w:t>
      </w:r>
      <w:bookmarkEnd w:id="2"/>
      <w:r w:rsidR="001F3D2A" w:rsidRPr="000A2E77">
        <w:rPr>
          <w:rFonts w:ascii="Times New Roman" w:hAnsi="Times New Roman" w:cs="Times New Roman"/>
          <w:b/>
          <w:sz w:val="20"/>
          <w:szCs w:val="20"/>
        </w:rPr>
        <w:t>.</w:t>
      </w:r>
      <w:r w:rsidR="00FD162A" w:rsidRPr="000A2E77">
        <w:rPr>
          <w:rFonts w:ascii="Times New Roman" w:eastAsia="宋体" w:hAnsi="Times New Roman" w:cs="Times New Roman"/>
          <w:b/>
          <w:sz w:val="20"/>
          <w:szCs w:val="20"/>
        </w:rPr>
        <w:t xml:space="preserve"> Primers in this study</w:t>
      </w:r>
      <w:r w:rsidR="00FC616B" w:rsidRPr="000A2E77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</w:p>
    <w:tbl>
      <w:tblPr>
        <w:tblW w:w="856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3740"/>
        <w:gridCol w:w="3466"/>
      </w:tblGrid>
      <w:tr w:rsidR="00FD162A" w:rsidRPr="000A2E77" w14:paraId="3FBC5940" w14:textId="77777777" w:rsidTr="002908A0">
        <w:trPr>
          <w:trHeight w:val="538"/>
          <w:jc w:val="center"/>
        </w:trPr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ED40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3" w:name="_Hlk145352247"/>
            <w:r w:rsidRPr="000A2E77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Identifier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71E4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3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EFCC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Reverse (5’-3’)</w:t>
            </w:r>
          </w:p>
        </w:tc>
      </w:tr>
      <w:tr w:rsidR="00FD162A" w:rsidRPr="000A2E77" w14:paraId="43F95008" w14:textId="77777777" w:rsidTr="00C14FF6">
        <w:trPr>
          <w:trHeight w:val="382"/>
          <w:jc w:val="center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B8B4B5" w14:textId="77777777" w:rsidR="00FD162A" w:rsidRPr="000A2E77" w:rsidRDefault="00FD162A" w:rsidP="00C14FF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  <w:lang w:val="fr-FR"/>
              </w:rPr>
            </w:pPr>
            <w:r w:rsidRPr="000A2E7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or qPCR</w:t>
            </w:r>
          </w:p>
        </w:tc>
      </w:tr>
      <w:tr w:rsidR="00FD162A" w:rsidRPr="000A2E77" w14:paraId="02D99A02" w14:textId="77777777" w:rsidTr="00C14FF6">
        <w:trPr>
          <w:trHeight w:val="382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194C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6302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TGGCAAAGACGGCAAAGG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1ADE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AGGAGCACCAGCAGGACCATC</w:t>
            </w:r>
          </w:p>
        </w:tc>
      </w:tr>
      <w:tr w:rsidR="00FD162A" w:rsidRPr="000A2E77" w14:paraId="5075BFC7" w14:textId="77777777" w:rsidTr="00C14FF6">
        <w:trPr>
          <w:trHeight w:val="40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ECA8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D023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TCAGGGTGTCAAGGGTGAAA GTG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96DE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TGT ACC AGC CAG ACC AGG AAG AC</w:t>
            </w:r>
          </w:p>
        </w:tc>
      </w:tr>
      <w:bookmarkEnd w:id="3"/>
      <w:tr w:rsidR="00FD162A" w:rsidRPr="000A2E77" w14:paraId="60F43B06" w14:textId="77777777" w:rsidTr="00C14FF6">
        <w:trPr>
          <w:trHeight w:val="40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1C52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4642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TCATGGTCGGTATGGGTCAGAAAG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5554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TTGTAGAAGGTGTGGTGGTGCCAGATC</w:t>
            </w:r>
          </w:p>
        </w:tc>
      </w:tr>
      <w:tr w:rsidR="00FD162A" w:rsidRPr="000A2E77" w14:paraId="3E2BA32E" w14:textId="77777777" w:rsidTr="00C14FF6">
        <w:trPr>
          <w:trHeight w:val="40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4846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LIM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58E7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CCAAGCCACTAAGTCCAGATTCCAG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8DF5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ACATTCCACGCAGGTCTCTCTTG</w:t>
            </w:r>
          </w:p>
        </w:tc>
      </w:tr>
      <w:tr w:rsidR="00FD162A" w:rsidRPr="000A2E77" w14:paraId="0B17E5A5" w14:textId="77777777" w:rsidTr="00FC616B">
        <w:trPr>
          <w:trHeight w:val="40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F7E0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0FE4" w14:textId="77777777" w:rsidR="00FD162A" w:rsidRPr="000A2E77" w:rsidRDefault="00FD162A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AAGCCAUCUUGAACACAATT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4432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UUGUGUUCAAGAUGGCUUCTT</w:t>
            </w:r>
          </w:p>
        </w:tc>
      </w:tr>
      <w:tr w:rsidR="00FD162A" w:rsidRPr="000A2E77" w14:paraId="32BBC597" w14:textId="77777777" w:rsidTr="00FC616B">
        <w:trPr>
          <w:trHeight w:val="382"/>
          <w:jc w:val="center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19640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DEEA4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GCCAACCGCGAGAAGATGAC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8D7CE" w14:textId="77777777" w:rsidR="00FD162A" w:rsidRPr="000A2E77" w:rsidRDefault="00FD162A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GGATAGCACAGCCTGGATAGCAAC</w:t>
            </w:r>
          </w:p>
        </w:tc>
      </w:tr>
    </w:tbl>
    <w:p w14:paraId="71B47A73" w14:textId="36724E81" w:rsidR="00FD162A" w:rsidRPr="000A2E77" w:rsidRDefault="00FD162A" w:rsidP="00FD162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  <w:r w:rsidRPr="000A2E77">
        <w:rPr>
          <w:rFonts w:ascii="Times New Roman" w:eastAsia="Times New Roman" w:hAnsi="Times New Roman" w:cs="Times New Roman"/>
          <w:sz w:val="20"/>
          <w:szCs w:val="20"/>
        </w:rPr>
        <w:t>Abbreviation: qPCR, quantitative real-time polymerase chain reaction</w:t>
      </w:r>
      <w:r w:rsidR="00FC616B" w:rsidRPr="000A2E7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33CA8129" w14:textId="77777777" w:rsidR="00FD162A" w:rsidRPr="000A2E77" w:rsidRDefault="00FD162A" w:rsidP="00FD162A">
      <w:pPr>
        <w:rPr>
          <w:rFonts w:ascii="Times New Roman" w:hAnsi="Times New Roman" w:cs="Times New Roman"/>
          <w:sz w:val="20"/>
          <w:szCs w:val="20"/>
        </w:rPr>
      </w:pPr>
    </w:p>
    <w:p w14:paraId="442C0482" w14:textId="77777777" w:rsidR="001F3D2A" w:rsidRPr="000A2E77" w:rsidRDefault="001F3D2A" w:rsidP="00FD162A">
      <w:pPr>
        <w:rPr>
          <w:rFonts w:ascii="Times New Roman" w:hAnsi="Times New Roman" w:cs="Times New Roman"/>
          <w:sz w:val="20"/>
          <w:szCs w:val="20"/>
        </w:rPr>
      </w:pPr>
    </w:p>
    <w:p w14:paraId="2C0AECB9" w14:textId="77777777" w:rsidR="001F3D2A" w:rsidRPr="000A2E77" w:rsidRDefault="001F3D2A" w:rsidP="00FD162A">
      <w:pPr>
        <w:rPr>
          <w:rFonts w:ascii="Times New Roman" w:hAnsi="Times New Roman" w:cs="Times New Roman"/>
          <w:sz w:val="20"/>
          <w:szCs w:val="20"/>
        </w:rPr>
      </w:pPr>
    </w:p>
    <w:p w14:paraId="265F48D1" w14:textId="482F28C3" w:rsidR="00FC616B" w:rsidRPr="000A2E77" w:rsidRDefault="009E5855" w:rsidP="00FC616B">
      <w:pPr>
        <w:autoSpaceDE w:val="0"/>
        <w:autoSpaceDN w:val="0"/>
        <w:adjustRightInd w:val="0"/>
        <w:spacing w:line="480" w:lineRule="auto"/>
        <w:ind w:rightChars="107" w:right="225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0A2E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00FC616B" w:rsidRPr="000A2E77">
        <w:rPr>
          <w:rFonts w:ascii="Times New Roman" w:hAnsi="Times New Roman" w:cs="Times New Roman"/>
          <w:b/>
          <w:sz w:val="20"/>
          <w:szCs w:val="20"/>
        </w:rPr>
        <w:t>.</w:t>
      </w:r>
      <w:r w:rsidR="00FC616B" w:rsidRPr="000A2E77">
        <w:rPr>
          <w:rFonts w:ascii="Times New Roman" w:eastAsia="宋体" w:hAnsi="Times New Roman" w:cs="Times New Roman"/>
          <w:b/>
          <w:sz w:val="20"/>
          <w:szCs w:val="20"/>
        </w:rPr>
        <w:t xml:space="preserve"> RNA oligo in this study. </w:t>
      </w:r>
    </w:p>
    <w:tbl>
      <w:tblPr>
        <w:tblW w:w="856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3740"/>
        <w:gridCol w:w="3466"/>
      </w:tblGrid>
      <w:tr w:rsidR="00FC616B" w:rsidRPr="000A2E77" w14:paraId="5D6636C8" w14:textId="77777777" w:rsidTr="002908A0">
        <w:trPr>
          <w:trHeight w:val="538"/>
          <w:jc w:val="center"/>
        </w:trPr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6F417" w14:textId="77777777" w:rsidR="00FC616B" w:rsidRPr="000A2E77" w:rsidRDefault="00FC616B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2E77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Identifier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F070D" w14:textId="5255F763" w:rsidR="00FC616B" w:rsidRPr="000A2E77" w:rsidRDefault="00FF51FD" w:rsidP="00C14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="00FC616B"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ense</w:t>
            </w:r>
          </w:p>
        </w:tc>
        <w:tc>
          <w:tcPr>
            <w:tcW w:w="3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E3863" w14:textId="74704521" w:rsidR="00FC616B" w:rsidRPr="000A2E77" w:rsidRDefault="00FF51FD" w:rsidP="00C14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="00FC616B"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ntisense</w:t>
            </w:r>
          </w:p>
        </w:tc>
      </w:tr>
      <w:tr w:rsidR="00FC616B" w:rsidRPr="000A2E77" w14:paraId="6DE0DCCD" w14:textId="77777777" w:rsidTr="00C14FF6">
        <w:trPr>
          <w:trHeight w:val="382"/>
          <w:jc w:val="center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508A92" w14:textId="040D75C1" w:rsidR="00FC616B" w:rsidRPr="000A2E77" w:rsidRDefault="00FC616B" w:rsidP="00C14FF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  <w:lang w:val="fr-FR"/>
              </w:rPr>
            </w:pPr>
            <w:r w:rsidRPr="000A2E7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or Knockdown</w:t>
            </w:r>
          </w:p>
        </w:tc>
      </w:tr>
      <w:tr w:rsidR="00FC616B" w:rsidRPr="000A2E77" w14:paraId="49CFDA92" w14:textId="77777777" w:rsidTr="00FC616B">
        <w:trPr>
          <w:trHeight w:hRule="exact" w:val="68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F4C9" w14:textId="77777777" w:rsidR="00FC616B" w:rsidRPr="000A2E77" w:rsidRDefault="00FC616B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LIMA1 olig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9AE04" w14:textId="77777777" w:rsidR="00FC616B" w:rsidRPr="000A2E77" w:rsidRDefault="00FC616B" w:rsidP="00C14FF6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等线" w:hAnsi="Times New Roman" w:cs="Times New Roman"/>
                <w:sz w:val="20"/>
                <w:szCs w:val="20"/>
              </w:rPr>
              <w:t>GCCCAAAGCCGAAGUGCAATT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5B7FB" w14:textId="77777777" w:rsidR="00FC616B" w:rsidRPr="000A2E77" w:rsidRDefault="00FC616B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UUGCACUUCGGCUUUGGGCTT</w:t>
            </w:r>
          </w:p>
        </w:tc>
      </w:tr>
      <w:tr w:rsidR="00FC616B" w:rsidRPr="000A2E77" w14:paraId="2EC46049" w14:textId="77777777" w:rsidTr="00FC616B">
        <w:trPr>
          <w:trHeight w:val="400"/>
          <w:jc w:val="center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1BA9A" w14:textId="055EB53C" w:rsidR="00FC616B" w:rsidRPr="000A2E77" w:rsidRDefault="002908A0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="00FC616B"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ontro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lig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0816F" w14:textId="523E0739" w:rsidR="00FC616B" w:rsidRPr="000A2E77" w:rsidRDefault="00FC616B" w:rsidP="00C14FF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UUC</w:t>
            </w:r>
            <w:r w:rsidR="00FF51FD"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UCCGAACGUGUCACGUTT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250D9" w14:textId="418DA289" w:rsidR="00FC616B" w:rsidRPr="000A2E77" w:rsidRDefault="00FF51FD" w:rsidP="00C14FF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2E77">
              <w:rPr>
                <w:rFonts w:ascii="Times New Roman" w:eastAsia="宋体" w:hAnsi="Times New Roman" w:cs="Times New Roman"/>
                <w:sz w:val="20"/>
                <w:szCs w:val="20"/>
              </w:rPr>
              <w:t>ACGUGACACGUUCGGAGAATT</w:t>
            </w:r>
          </w:p>
        </w:tc>
      </w:tr>
    </w:tbl>
    <w:p w14:paraId="1B658363" w14:textId="2FBCA0ED" w:rsidR="00721C54" w:rsidRPr="000A2E77" w:rsidRDefault="00721C54" w:rsidP="002908A0">
      <w:pPr>
        <w:rPr>
          <w:rFonts w:ascii="Times New Roman" w:hAnsi="Times New Roman" w:cs="Times New Roman"/>
          <w:bCs/>
          <w:sz w:val="20"/>
          <w:szCs w:val="20"/>
        </w:rPr>
      </w:pPr>
    </w:p>
    <w:sectPr w:rsidR="00721C54" w:rsidRPr="000A2E77" w:rsidSect="00465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82107" w14:textId="77777777" w:rsidR="00465E20" w:rsidRDefault="00465E20" w:rsidP="00FD162A">
      <w:r>
        <w:separator/>
      </w:r>
    </w:p>
  </w:endnote>
  <w:endnote w:type="continuationSeparator" w:id="0">
    <w:p w14:paraId="176BCBAD" w14:textId="77777777" w:rsidR="00465E20" w:rsidRDefault="00465E20" w:rsidP="00FD1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159021" w14:textId="77777777" w:rsidR="00465E20" w:rsidRDefault="00465E20" w:rsidP="00FD162A">
      <w:r>
        <w:separator/>
      </w:r>
    </w:p>
  </w:footnote>
  <w:footnote w:type="continuationSeparator" w:id="0">
    <w:p w14:paraId="1CECBDBF" w14:textId="77777777" w:rsidR="00465E20" w:rsidRDefault="00465E20" w:rsidP="00FD1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4649"/>
    <w:rsid w:val="00020142"/>
    <w:rsid w:val="00071DDC"/>
    <w:rsid w:val="00086CE0"/>
    <w:rsid w:val="000A2E77"/>
    <w:rsid w:val="001324FA"/>
    <w:rsid w:val="001F3D2A"/>
    <w:rsid w:val="002216E8"/>
    <w:rsid w:val="00285B21"/>
    <w:rsid w:val="002908A0"/>
    <w:rsid w:val="002F1E28"/>
    <w:rsid w:val="00381889"/>
    <w:rsid w:val="003C49F2"/>
    <w:rsid w:val="004067F4"/>
    <w:rsid w:val="00411D30"/>
    <w:rsid w:val="00465E20"/>
    <w:rsid w:val="00476F3C"/>
    <w:rsid w:val="004A57B6"/>
    <w:rsid w:val="00640A8D"/>
    <w:rsid w:val="00642817"/>
    <w:rsid w:val="006E5A94"/>
    <w:rsid w:val="006F21F0"/>
    <w:rsid w:val="006F64A4"/>
    <w:rsid w:val="00721C54"/>
    <w:rsid w:val="0072743C"/>
    <w:rsid w:val="00750885"/>
    <w:rsid w:val="007C37A1"/>
    <w:rsid w:val="007E139D"/>
    <w:rsid w:val="008A6829"/>
    <w:rsid w:val="008E7956"/>
    <w:rsid w:val="00930D53"/>
    <w:rsid w:val="00963267"/>
    <w:rsid w:val="009663F1"/>
    <w:rsid w:val="00984649"/>
    <w:rsid w:val="009A2DBB"/>
    <w:rsid w:val="009E5855"/>
    <w:rsid w:val="009F1424"/>
    <w:rsid w:val="00A5786A"/>
    <w:rsid w:val="00A57998"/>
    <w:rsid w:val="00AC5655"/>
    <w:rsid w:val="00B64D4D"/>
    <w:rsid w:val="00B9674F"/>
    <w:rsid w:val="00CA100C"/>
    <w:rsid w:val="00CF6877"/>
    <w:rsid w:val="00D72D43"/>
    <w:rsid w:val="00D91E4E"/>
    <w:rsid w:val="00DA0D6E"/>
    <w:rsid w:val="00E15907"/>
    <w:rsid w:val="00E91867"/>
    <w:rsid w:val="00EA2652"/>
    <w:rsid w:val="00FA6AB1"/>
    <w:rsid w:val="00FC616B"/>
    <w:rsid w:val="00FD162A"/>
    <w:rsid w:val="00FF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BE68E1"/>
  <w14:defaultImageDpi w14:val="32767"/>
  <w15:chartTrackingRefBased/>
  <w15:docId w15:val="{1A96097F-E42B-49B5-88A2-269D5B01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62A"/>
    <w:rPr>
      <w:sz w:val="18"/>
      <w:szCs w:val="18"/>
    </w:rPr>
  </w:style>
  <w:style w:type="table" w:styleId="a7">
    <w:name w:val="Table Grid"/>
    <w:basedOn w:val="a1"/>
    <w:uiPriority w:val="59"/>
    <w:rsid w:val="00071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9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诗慧</dc:creator>
  <cp:keywords/>
  <dc:description/>
  <cp:lastModifiedBy>诗慧 李</cp:lastModifiedBy>
  <cp:revision>18</cp:revision>
  <cp:lastPrinted>2023-12-29T00:54:00Z</cp:lastPrinted>
  <dcterms:created xsi:type="dcterms:W3CDTF">2023-09-11T01:52:00Z</dcterms:created>
  <dcterms:modified xsi:type="dcterms:W3CDTF">2024-04-30T02:09:00Z</dcterms:modified>
</cp:coreProperties>
</file>